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83F03" w14:textId="77777777" w:rsidR="00CE48AA" w:rsidRPr="00097148" w:rsidRDefault="00CE48AA" w:rsidP="00CE48AA">
      <w:pPr>
        <w:spacing w:line="480" w:lineRule="auto"/>
        <w:jc w:val="both"/>
        <w:rPr>
          <w:b/>
        </w:rPr>
      </w:pPr>
      <w:r>
        <w:rPr>
          <w:b/>
        </w:rPr>
        <w:t>O</w:t>
      </w:r>
      <w:r w:rsidRPr="00097148">
        <w:rPr>
          <w:b/>
        </w:rPr>
        <w:t>verlapping</w:t>
      </w:r>
      <w:r>
        <w:rPr>
          <w:b/>
        </w:rPr>
        <w:t xml:space="preserve"> </w:t>
      </w:r>
      <w:r w:rsidRPr="00097148">
        <w:rPr>
          <w:b/>
        </w:rPr>
        <w:t>spatial cluster</w:t>
      </w:r>
      <w:r>
        <w:rPr>
          <w:b/>
        </w:rPr>
        <w:t>s</w:t>
      </w:r>
      <w:r w:rsidRPr="00097148">
        <w:rPr>
          <w:b/>
        </w:rPr>
        <w:t xml:space="preserve"> of sugar-sweetened beverage intake and b</w:t>
      </w:r>
      <w:r>
        <w:rPr>
          <w:b/>
        </w:rPr>
        <w:t>o</w:t>
      </w:r>
      <w:r w:rsidRPr="00097148">
        <w:rPr>
          <w:b/>
        </w:rPr>
        <w:t>dy</w:t>
      </w:r>
      <w:r>
        <w:rPr>
          <w:b/>
        </w:rPr>
        <w:t xml:space="preserve"> </w:t>
      </w:r>
      <w:r w:rsidRPr="00097148">
        <w:rPr>
          <w:b/>
        </w:rPr>
        <w:t xml:space="preserve">mass index in </w:t>
      </w:r>
      <w:r>
        <w:rPr>
          <w:b/>
        </w:rPr>
        <w:t>Geneva state, Switzerland</w:t>
      </w:r>
      <w:r w:rsidRPr="00097148" w:rsidDel="00DD6F2A">
        <w:rPr>
          <w:b/>
        </w:rPr>
        <w:t xml:space="preserve"> </w:t>
      </w:r>
    </w:p>
    <w:p w14:paraId="19E61B67" w14:textId="77777777" w:rsidR="00CE48AA" w:rsidRPr="00097148" w:rsidRDefault="00CE48AA" w:rsidP="00CE48AA">
      <w:pPr>
        <w:spacing w:line="480" w:lineRule="auto"/>
        <w:jc w:val="center"/>
        <w:rPr>
          <w:b/>
        </w:rPr>
      </w:pPr>
      <w:r w:rsidRPr="00097148">
        <w:rPr>
          <w:b/>
        </w:rPr>
        <w:t>SUPPLEMENTARY MATERIAL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60"/>
        <w:gridCol w:w="1420"/>
        <w:gridCol w:w="1420"/>
        <w:gridCol w:w="1440"/>
      </w:tblGrid>
      <w:tr w:rsidR="002D6A6A" w:rsidRPr="002D6A6A" w14:paraId="26B89945" w14:textId="77777777" w:rsidTr="002D6A6A">
        <w:trPr>
          <w:trHeight w:val="889"/>
        </w:trPr>
        <w:tc>
          <w:tcPr>
            <w:tcW w:w="96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57FF" w14:textId="3DAED9A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/>
              </w:rPr>
            </w:pPr>
            <w:r w:rsidRPr="002D6A6A">
              <w:rPr>
                <w:b/>
                <w:bCs/>
              </w:rPr>
              <w:t>Table S1. Trends of body mass index and sugar-sweetened beverage intake across three subperiods: P1 (1995-2001), P2 (2002-2008), and P3 (2009-2014).</w:t>
            </w:r>
          </w:p>
        </w:tc>
      </w:tr>
      <w:tr w:rsidR="002D6A6A" w:rsidRPr="002D6A6A" w14:paraId="221ACAB0" w14:textId="77777777" w:rsidTr="002D6A6A">
        <w:trPr>
          <w:trHeight w:val="571"/>
        </w:trPr>
        <w:tc>
          <w:tcPr>
            <w:tcW w:w="53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CB86C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Variabl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BE3C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 xml:space="preserve">P1 (n = 5511)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C3B6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P2 (n = 4714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9F4A2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P3 (n = 5357)</w:t>
            </w:r>
          </w:p>
        </w:tc>
      </w:tr>
      <w:tr w:rsidR="002D6A6A" w:rsidRPr="002D6A6A" w14:paraId="481F5B46" w14:textId="77777777" w:rsidTr="002D6A6A">
        <w:trPr>
          <w:trHeight w:val="571"/>
        </w:trPr>
        <w:tc>
          <w:tcPr>
            <w:tcW w:w="5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E81A0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Body mass index (kg/m</w:t>
            </w:r>
            <w:r w:rsidRPr="002D6A6A">
              <w:rPr>
                <w:bCs/>
                <w:vertAlign w:val="superscript"/>
              </w:rPr>
              <w:t>2</w:t>
            </w:r>
            <w:r w:rsidRPr="002D6A6A">
              <w:rPr>
                <w:bCs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FC01A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24.7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96B5A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24.89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84797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25.07</w:t>
            </w:r>
          </w:p>
        </w:tc>
      </w:tr>
      <w:tr w:rsidR="002D6A6A" w:rsidRPr="002D6A6A" w14:paraId="0BCBE1BE" w14:textId="77777777" w:rsidTr="002D6A6A">
        <w:trPr>
          <w:trHeight w:val="571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6A16" w14:textId="6536DE84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 xml:space="preserve">Body mass index </w:t>
            </w:r>
            <w:bookmarkStart w:id="0" w:name="_GoBack"/>
            <w:bookmarkEnd w:id="0"/>
            <w:r w:rsidRPr="002D6A6A">
              <w:rPr>
                <w:bCs/>
              </w:rPr>
              <w:t>adjusted (kg/m</w:t>
            </w:r>
            <w:r w:rsidRPr="002D6A6A">
              <w:rPr>
                <w:bCs/>
                <w:vertAlign w:val="superscript"/>
              </w:rPr>
              <w:t>2</w:t>
            </w:r>
            <w:r w:rsidRPr="002D6A6A">
              <w:rPr>
                <w:bCs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D025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24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CE28D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2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BFD29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25.07</w:t>
            </w:r>
          </w:p>
        </w:tc>
      </w:tr>
      <w:tr w:rsidR="002D6A6A" w:rsidRPr="002D6A6A" w14:paraId="2522A58A" w14:textId="77777777" w:rsidTr="002D6A6A">
        <w:trPr>
          <w:trHeight w:val="511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F351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Sugar-sweetened beverage intake (SSB/d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343B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920D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D5AA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24</w:t>
            </w:r>
          </w:p>
        </w:tc>
      </w:tr>
      <w:tr w:rsidR="002D6A6A" w:rsidRPr="002D6A6A" w14:paraId="7BD0FA74" w14:textId="77777777" w:rsidTr="002D6A6A">
        <w:trPr>
          <w:trHeight w:val="571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55D40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Sugar-sweetened beverage intake adjusted (SSB/d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729FB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251D6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3570" w14:textId="77777777" w:rsidR="002D6A6A" w:rsidRPr="002D6A6A" w:rsidRDefault="002D6A6A" w:rsidP="002D6A6A">
            <w:pPr>
              <w:spacing w:before="100" w:beforeAutospacing="1" w:after="100" w:afterAutospacing="1"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24</w:t>
            </w:r>
          </w:p>
        </w:tc>
      </w:tr>
    </w:tbl>
    <w:p w14:paraId="2BB5F292" w14:textId="02DC6B30" w:rsidR="00CE48AA" w:rsidRPr="00097148" w:rsidRDefault="00CE48AA" w:rsidP="00CE48AA">
      <w:pPr>
        <w:spacing w:before="100" w:beforeAutospacing="1" w:after="100" w:afterAutospacing="1" w:line="480" w:lineRule="auto"/>
        <w:jc w:val="both"/>
      </w:pPr>
      <w:r w:rsidRPr="00077FEB">
        <w:rPr>
          <w:i/>
        </w:rPr>
        <w:t xml:space="preserve">The division of the global dataset into </w:t>
      </w:r>
      <w:r>
        <w:rPr>
          <w:i/>
        </w:rPr>
        <w:t>three</w:t>
      </w:r>
      <w:r w:rsidRPr="00077FEB">
        <w:rPr>
          <w:i/>
        </w:rPr>
        <w:t xml:space="preserve"> subperiods</w:t>
      </w:r>
      <w:r w:rsidRPr="00C50A72">
        <w:rPr>
          <w:i/>
        </w:rPr>
        <w:t xml:space="preserve"> P1 (1995-2001), P2 (2002-2008), and P3 (2009-2014</w:t>
      </w:r>
      <w:r>
        <w:rPr>
          <w:i/>
        </w:rPr>
        <w:t>) highlighted</w:t>
      </w:r>
      <w:r w:rsidRPr="00077FEB">
        <w:rPr>
          <w:i/>
        </w:rPr>
        <w:t xml:space="preserve"> a slight increase of BMI and </w:t>
      </w:r>
      <w:r>
        <w:rPr>
          <w:i/>
        </w:rPr>
        <w:t>SSB-IF</w:t>
      </w:r>
      <w:r w:rsidRPr="00077FEB">
        <w:rPr>
          <w:i/>
        </w:rPr>
        <w:t xml:space="preserve"> overtime, the difference is only significant between P1 and P3 for both the raw and adjusted variables (using the Tukey Multiple Comparison of Means</w:t>
      </w:r>
      <w:r>
        <w:rPr>
          <w:i/>
        </w:rPr>
        <w:t xml:space="preserve"> </w:t>
      </w:r>
      <w:r w:rsidRPr="00077FEB">
        <w:rPr>
          <w:i/>
        </w:rPr>
        <w:t>honest significance difference with a family-wise error rate equal to 0.05) (Figure S1).</w:t>
      </w:r>
      <w:r>
        <w:rPr>
          <w:i/>
        </w:rPr>
        <w:t xml:space="preserve"> 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60"/>
        <w:gridCol w:w="1420"/>
        <w:gridCol w:w="1420"/>
        <w:gridCol w:w="1440"/>
      </w:tblGrid>
      <w:tr w:rsidR="002D6A6A" w:rsidRPr="002D6A6A" w14:paraId="4B03A677" w14:textId="77777777" w:rsidTr="002D6A6A">
        <w:trPr>
          <w:trHeight w:val="670"/>
        </w:trPr>
        <w:tc>
          <w:tcPr>
            <w:tcW w:w="96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3B857" w14:textId="6B471C41" w:rsidR="002D6A6A" w:rsidRPr="002D6A6A" w:rsidRDefault="002D6A6A" w:rsidP="002D6A6A">
            <w:pPr>
              <w:spacing w:line="480" w:lineRule="auto"/>
              <w:jc w:val="both"/>
              <w:rPr>
                <w:b/>
              </w:rPr>
            </w:pPr>
            <w:r w:rsidRPr="002D6A6A">
              <w:rPr>
                <w:b/>
                <w:bCs/>
              </w:rPr>
              <w:t>Table S2. Moran's I across three subperiods: P1 (1995-2001), P2 (2002-2008), and P3 (2009-2014).</w:t>
            </w:r>
          </w:p>
        </w:tc>
      </w:tr>
      <w:tr w:rsidR="002D6A6A" w:rsidRPr="002D6A6A" w14:paraId="371B07D1" w14:textId="77777777" w:rsidTr="002D6A6A">
        <w:trPr>
          <w:trHeight w:val="603"/>
        </w:trPr>
        <w:tc>
          <w:tcPr>
            <w:tcW w:w="53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5FA4C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Variabl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11FE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 xml:space="preserve">P1 (n = 5511)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3C0D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P2 (n = 4714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A572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P3 (n = 5357)</w:t>
            </w:r>
          </w:p>
        </w:tc>
      </w:tr>
      <w:tr w:rsidR="002D6A6A" w:rsidRPr="002D6A6A" w14:paraId="64A90305" w14:textId="77777777" w:rsidTr="002D6A6A">
        <w:trPr>
          <w:trHeight w:val="603"/>
        </w:trPr>
        <w:tc>
          <w:tcPr>
            <w:tcW w:w="5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7AB14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Body mass index (kg/m</w:t>
            </w:r>
            <w:r w:rsidRPr="002D6A6A">
              <w:rPr>
                <w:bCs/>
                <w:vertAlign w:val="superscript"/>
              </w:rPr>
              <w:t>2</w:t>
            </w:r>
            <w:r w:rsidRPr="002D6A6A">
              <w:rPr>
                <w:bCs/>
              </w:rPr>
              <w:t>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AE30C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59**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539D3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114***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0DDF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100***</w:t>
            </w:r>
          </w:p>
        </w:tc>
      </w:tr>
      <w:tr w:rsidR="002D6A6A" w:rsidRPr="002D6A6A" w14:paraId="0FF72F60" w14:textId="77777777" w:rsidTr="002D6A6A">
        <w:trPr>
          <w:trHeight w:val="603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5BCF2" w14:textId="6035A7F4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Body mass index adjusted (kg/m</w:t>
            </w:r>
            <w:r w:rsidRPr="002D6A6A">
              <w:rPr>
                <w:bCs/>
                <w:vertAlign w:val="superscript"/>
              </w:rPr>
              <w:t>2</w:t>
            </w:r>
            <w:r w:rsidRPr="002D6A6A">
              <w:rPr>
                <w:bCs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597F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1EDA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103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85024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71***</w:t>
            </w:r>
          </w:p>
        </w:tc>
      </w:tr>
      <w:tr w:rsidR="002D6A6A" w:rsidRPr="002D6A6A" w14:paraId="01D2911B" w14:textId="77777777" w:rsidTr="002D6A6A">
        <w:trPr>
          <w:trHeight w:val="603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1357E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Sugar-sweetened beverage intake (SSB/d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DDE6B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-0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78D2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A1B35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04</w:t>
            </w:r>
          </w:p>
        </w:tc>
      </w:tr>
      <w:tr w:rsidR="002D6A6A" w:rsidRPr="002D6A6A" w14:paraId="4B88DBA4" w14:textId="77777777" w:rsidTr="002D6A6A">
        <w:trPr>
          <w:trHeight w:val="603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56BEA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Sugar-sweetened beverage intake adjusted (SSB/d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9ED6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7CBA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0.0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EC5F" w14:textId="77777777" w:rsidR="002D6A6A" w:rsidRPr="002D6A6A" w:rsidRDefault="002D6A6A" w:rsidP="002D6A6A">
            <w:pPr>
              <w:spacing w:line="480" w:lineRule="auto"/>
              <w:jc w:val="both"/>
              <w:rPr>
                <w:bCs/>
              </w:rPr>
            </w:pPr>
            <w:r w:rsidRPr="002D6A6A">
              <w:rPr>
                <w:bCs/>
              </w:rPr>
              <w:t>-0.0005</w:t>
            </w:r>
          </w:p>
        </w:tc>
      </w:tr>
    </w:tbl>
    <w:p w14:paraId="2BF760AD" w14:textId="672EFCEB" w:rsidR="002D6A6A" w:rsidRPr="002D6A6A" w:rsidRDefault="00CE48AA" w:rsidP="00CE48AA">
      <w:pPr>
        <w:spacing w:line="480" w:lineRule="auto"/>
        <w:jc w:val="both"/>
        <w:rPr>
          <w:i/>
        </w:rPr>
      </w:pPr>
      <w:r w:rsidRPr="00077FEB">
        <w:rPr>
          <w:i/>
        </w:rPr>
        <w:lastRenderedPageBreak/>
        <w:t>Calculation of spatial autocorrelation with spatial statistic Moran’s I</w:t>
      </w:r>
      <w:r>
        <w:rPr>
          <w:i/>
        </w:rPr>
        <w:t xml:space="preserve"> for the three subperiods </w:t>
      </w:r>
      <w:r w:rsidRPr="00C50A72">
        <w:rPr>
          <w:i/>
        </w:rPr>
        <w:t>P1 (1995-2001), P2 (2002-2008), and P3 (2009-2014)</w:t>
      </w:r>
      <w:r w:rsidRPr="00077FEB">
        <w:rPr>
          <w:i/>
        </w:rPr>
        <w:t>. Statistical significance assessment using a conditional randomization procedure using a sample of 999 permutations with α= 0.05.</w:t>
      </w:r>
      <w:r>
        <w:rPr>
          <w:i/>
        </w:rPr>
        <w:t xml:space="preserve"> </w:t>
      </w:r>
      <w:r w:rsidRPr="00077FEB">
        <w:rPr>
          <w:i/>
        </w:rPr>
        <w:t xml:space="preserve">The absence of global spatial autocorrelation for both variables is stable during the three </w:t>
      </w:r>
      <w:r>
        <w:rPr>
          <w:i/>
        </w:rPr>
        <w:t>sub</w:t>
      </w:r>
      <w:r w:rsidRPr="00077FEB">
        <w:rPr>
          <w:i/>
        </w:rPr>
        <w:t xml:space="preserve">periods while the spatial distribution of local clusters of </w:t>
      </w:r>
      <w:proofErr w:type="gramStart"/>
      <w:r w:rsidRPr="00077FEB">
        <w:rPr>
          <w:i/>
        </w:rPr>
        <w:t>BMI</w:t>
      </w:r>
      <w:proofErr w:type="gramEnd"/>
      <w:r w:rsidRPr="00077FEB">
        <w:rPr>
          <w:i/>
        </w:rPr>
        <w:t xml:space="preserve"> and </w:t>
      </w:r>
      <w:r>
        <w:rPr>
          <w:i/>
        </w:rPr>
        <w:t>SSB-IF</w:t>
      </w:r>
      <w:r w:rsidRPr="00077FEB">
        <w:rPr>
          <w:i/>
        </w:rPr>
        <w:t xml:space="preserve"> slightly var</w:t>
      </w:r>
      <w:r>
        <w:rPr>
          <w:i/>
        </w:rPr>
        <w:t>ies</w:t>
      </w:r>
      <w:r w:rsidRPr="00077FEB">
        <w:rPr>
          <w:i/>
        </w:rPr>
        <w:t xml:space="preserve"> (</w:t>
      </w:r>
      <w:r>
        <w:rPr>
          <w:i/>
        </w:rPr>
        <w:t>SSB-IF</w:t>
      </w:r>
      <w:r w:rsidRPr="00077FEB">
        <w:rPr>
          <w:i/>
        </w:rPr>
        <w:t xml:space="preserve"> hotspot downtown during P1 only) (Figure S2A-C).</w:t>
      </w:r>
    </w:p>
    <w:p w14:paraId="4E9A43B1" w14:textId="77777777" w:rsidR="00CE48AA" w:rsidRPr="00097148" w:rsidRDefault="00CE48AA" w:rsidP="00CE48AA">
      <w:pPr>
        <w:spacing w:line="480" w:lineRule="auto"/>
      </w:pPr>
      <w:r w:rsidRPr="00097148">
        <w:rPr>
          <w:b/>
        </w:rPr>
        <w:t>Supplementary Figures</w:t>
      </w:r>
      <w:r w:rsidRPr="00097148">
        <w:rPr>
          <w:rStyle w:val="CommentReference"/>
        </w:rPr>
        <w:t xml:space="preserve"> </w:t>
      </w:r>
    </w:p>
    <w:p w14:paraId="0F23AF0D" w14:textId="77777777" w:rsidR="00CE48AA" w:rsidRPr="00C553F8" w:rsidRDefault="00CE48AA" w:rsidP="00CE48AA">
      <w:pPr>
        <w:spacing w:line="480" w:lineRule="auto"/>
        <w:jc w:val="both"/>
      </w:pPr>
      <w:r w:rsidRPr="00C553F8">
        <w:rPr>
          <w:b/>
        </w:rPr>
        <w:t>Figure S1</w:t>
      </w:r>
      <w:r w:rsidRPr="00C553F8">
        <w:t>: Distribution of BMI (A), adjusted BMI (B), SSB-IF (C), and adjusted SSB-IF (D) across subperiods P1 (1995-2001), P2 (2002-2008) and P3 (2009-2014).</w:t>
      </w:r>
    </w:p>
    <w:p w14:paraId="66FF3FB7" w14:textId="0C601850" w:rsidR="00CE48AA" w:rsidRPr="00097148" w:rsidRDefault="00CE48AA" w:rsidP="00CE48AA">
      <w:pPr>
        <w:spacing w:line="480" w:lineRule="auto"/>
        <w:jc w:val="both"/>
      </w:pPr>
      <w:r w:rsidRPr="00C553F8">
        <w:rPr>
          <w:b/>
        </w:rPr>
        <w:t>Figure S2</w:t>
      </w:r>
      <w:r w:rsidRPr="00C553F8">
        <w:t xml:space="preserve">: Spatial distribution of local clusters of </w:t>
      </w:r>
      <w:proofErr w:type="gramStart"/>
      <w:r w:rsidRPr="00C553F8">
        <w:t>BMI</w:t>
      </w:r>
      <w:proofErr w:type="gramEnd"/>
      <w:r w:rsidRPr="00C553F8">
        <w:t xml:space="preserve"> and SSB-IF across subperiods</w:t>
      </w:r>
      <w:r w:rsidR="0087016F" w:rsidRPr="00C553F8">
        <w:t xml:space="preserve"> P1 (1995-2001)</w:t>
      </w:r>
      <w:r w:rsidR="00107223" w:rsidRPr="00C553F8">
        <w:t xml:space="preserve"> (A-B)</w:t>
      </w:r>
      <w:r w:rsidR="0087016F" w:rsidRPr="00C553F8">
        <w:t xml:space="preserve">, P2 (2002-2008) </w:t>
      </w:r>
      <w:r w:rsidR="00107223" w:rsidRPr="00C553F8">
        <w:t xml:space="preserve">(C-D) </w:t>
      </w:r>
      <w:r w:rsidR="0087016F" w:rsidRPr="00C553F8">
        <w:t>and P3 (2009-2014)</w:t>
      </w:r>
      <w:r w:rsidR="00107223" w:rsidRPr="00C553F8">
        <w:t xml:space="preserve"> (E-F)</w:t>
      </w:r>
      <w:r w:rsidR="0087016F" w:rsidRPr="00C553F8">
        <w:t>.</w:t>
      </w:r>
    </w:p>
    <w:p w14:paraId="693C3FF2" w14:textId="77777777" w:rsidR="00CE48AA" w:rsidRPr="00097148" w:rsidRDefault="00CE48AA" w:rsidP="00CE48AA">
      <w:pPr>
        <w:spacing w:line="480" w:lineRule="auto"/>
        <w:jc w:val="both"/>
      </w:pPr>
      <w:r w:rsidRPr="00BF4EC7">
        <w:rPr>
          <w:b/>
        </w:rPr>
        <w:t>Figure S3</w:t>
      </w:r>
      <w:r w:rsidRPr="00097148">
        <w:t xml:space="preserve">: </w:t>
      </w:r>
      <w:r>
        <w:t>Map presenting</w:t>
      </w:r>
      <w:r w:rsidRPr="00097148">
        <w:t xml:space="preserve"> all the classes resulting from the combination of the different spatial autocorrelation regimes as measured by the Getis-Ord G</w:t>
      </w:r>
      <w:r>
        <w:t>i</w:t>
      </w:r>
      <w:r w:rsidRPr="00097148">
        <w:t xml:space="preserve"> clustering for raw </w:t>
      </w:r>
      <w:r>
        <w:t>SSB-IF</w:t>
      </w:r>
      <w:r w:rsidRPr="00097148">
        <w:t xml:space="preserve"> </w:t>
      </w:r>
      <w:r>
        <w:t>with</w:t>
      </w:r>
      <w:r w:rsidRPr="00097148">
        <w:t xml:space="preserve"> raw BMI (A)</w:t>
      </w:r>
      <w:r>
        <w:t xml:space="preserve">, </w:t>
      </w:r>
      <w:r w:rsidRPr="00097148">
        <w:t xml:space="preserve">and adjusted </w:t>
      </w:r>
      <w:r>
        <w:t>SSB-IF</w:t>
      </w:r>
      <w:r w:rsidRPr="00097148">
        <w:t xml:space="preserve"> </w:t>
      </w:r>
      <w:r>
        <w:t>with</w:t>
      </w:r>
      <w:r w:rsidRPr="00097148">
        <w:t xml:space="preserve"> adjusted BMI (B). </w:t>
      </w:r>
      <w:r>
        <w:t xml:space="preserve">For clarity, </w:t>
      </w:r>
      <w:r w:rsidRPr="00097148">
        <w:t xml:space="preserve">Figure 3A and 3B only </w:t>
      </w:r>
      <w:r>
        <w:t xml:space="preserve">present </w:t>
      </w:r>
      <w:r w:rsidRPr="00097148">
        <w:t xml:space="preserve">the overlapped hotspots for raw </w:t>
      </w:r>
      <w:r>
        <w:t>SSB-IF</w:t>
      </w:r>
      <w:r w:rsidRPr="00097148">
        <w:t xml:space="preserve"> and raw BMI and adjusted </w:t>
      </w:r>
      <w:r>
        <w:t>SSB-IF</w:t>
      </w:r>
      <w:r w:rsidRPr="00097148">
        <w:t xml:space="preserve"> and adjusted BMI, respectively.</w:t>
      </w:r>
    </w:p>
    <w:p w14:paraId="5559D5B8" w14:textId="476E1968" w:rsidR="00B273F3" w:rsidRDefault="00CE48AA" w:rsidP="00CE48AA">
      <w:pPr>
        <w:spacing w:line="480" w:lineRule="auto"/>
      </w:pPr>
      <w:r w:rsidRPr="00BF4EC7">
        <w:rPr>
          <w:b/>
        </w:rPr>
        <w:t>Figure S4</w:t>
      </w:r>
      <w:r w:rsidRPr="00097148">
        <w:t xml:space="preserve">: Spatial distribution of the pseudo p-value for the adjusted </w:t>
      </w:r>
      <w:r>
        <w:t>SSB-IF (A)</w:t>
      </w:r>
      <w:r w:rsidRPr="00097148">
        <w:t xml:space="preserve"> </w:t>
      </w:r>
      <w:r>
        <w:t xml:space="preserve">and </w:t>
      </w:r>
      <w:r w:rsidRPr="00097148">
        <w:t xml:space="preserve">adjusted </w:t>
      </w:r>
      <w:r>
        <w:t>BMI (B)</w:t>
      </w:r>
      <w:r w:rsidRPr="00097148">
        <w:t>.</w:t>
      </w:r>
    </w:p>
    <w:sectPr w:rsidR="00B273F3" w:rsidSect="00CE48A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AA"/>
    <w:rsid w:val="0000654D"/>
    <w:rsid w:val="00047C8B"/>
    <w:rsid w:val="00051F94"/>
    <w:rsid w:val="00095FC5"/>
    <w:rsid w:val="000E6663"/>
    <w:rsid w:val="00107223"/>
    <w:rsid w:val="001B51A7"/>
    <w:rsid w:val="001D0C39"/>
    <w:rsid w:val="001E3814"/>
    <w:rsid w:val="002123E0"/>
    <w:rsid w:val="00222B80"/>
    <w:rsid w:val="002D6A6A"/>
    <w:rsid w:val="0033105D"/>
    <w:rsid w:val="0035220C"/>
    <w:rsid w:val="003C29F6"/>
    <w:rsid w:val="00455003"/>
    <w:rsid w:val="00496DAF"/>
    <w:rsid w:val="004E1B76"/>
    <w:rsid w:val="004F463E"/>
    <w:rsid w:val="00524DEF"/>
    <w:rsid w:val="005F1D5A"/>
    <w:rsid w:val="006B7AD3"/>
    <w:rsid w:val="00740DF2"/>
    <w:rsid w:val="0075204F"/>
    <w:rsid w:val="00771754"/>
    <w:rsid w:val="007819E0"/>
    <w:rsid w:val="007A7ED7"/>
    <w:rsid w:val="007B4343"/>
    <w:rsid w:val="007B536D"/>
    <w:rsid w:val="0081696C"/>
    <w:rsid w:val="0083459D"/>
    <w:rsid w:val="0087016F"/>
    <w:rsid w:val="00887129"/>
    <w:rsid w:val="009108B0"/>
    <w:rsid w:val="00996592"/>
    <w:rsid w:val="009C4A2C"/>
    <w:rsid w:val="009D7CEE"/>
    <w:rsid w:val="009E21F7"/>
    <w:rsid w:val="009E4748"/>
    <w:rsid w:val="00A00D7F"/>
    <w:rsid w:val="00A118D6"/>
    <w:rsid w:val="00A11A90"/>
    <w:rsid w:val="00A75776"/>
    <w:rsid w:val="00A87BF8"/>
    <w:rsid w:val="00AC08C4"/>
    <w:rsid w:val="00BD31D4"/>
    <w:rsid w:val="00C04468"/>
    <w:rsid w:val="00C30747"/>
    <w:rsid w:val="00C408E9"/>
    <w:rsid w:val="00C553F8"/>
    <w:rsid w:val="00CE48AA"/>
    <w:rsid w:val="00D51D6B"/>
    <w:rsid w:val="00D54BB6"/>
    <w:rsid w:val="00E24C82"/>
    <w:rsid w:val="00ED7774"/>
    <w:rsid w:val="00F1713B"/>
    <w:rsid w:val="00F17686"/>
    <w:rsid w:val="00F97DF1"/>
    <w:rsid w:val="00FD676F"/>
    <w:rsid w:val="00FE17E5"/>
    <w:rsid w:val="00FE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9F224"/>
  <w15:chartTrackingRefBased/>
  <w15:docId w15:val="{31C4B7FD-2EBA-D342-A318-3C702195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8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48A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E4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E76DDE-F532-AF41-9457-3B4BDC509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Ridder</dc:creator>
  <cp:keywords/>
  <dc:description/>
  <cp:lastModifiedBy>David De Ridder</cp:lastModifiedBy>
  <cp:revision>6</cp:revision>
  <dcterms:created xsi:type="dcterms:W3CDTF">2019-09-25T10:25:00Z</dcterms:created>
  <dcterms:modified xsi:type="dcterms:W3CDTF">2019-10-21T10:04:00Z</dcterms:modified>
</cp:coreProperties>
</file>